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D31386" w14:textId="77777777" w:rsidR="00602BAC" w:rsidRPr="00F9766A" w:rsidRDefault="00602BAC" w:rsidP="00602BAC">
      <w:pPr>
        <w:jc w:val="both"/>
        <w:rPr>
          <w:rFonts w:ascii="Times New Roman" w:hAnsi="Times New Roman" w:cs="Times New Roman"/>
          <w:lang w:val="en-US"/>
        </w:rPr>
      </w:pPr>
    </w:p>
    <w:p w14:paraId="5939AB5A" w14:textId="7D8FC277" w:rsidR="00602BAC" w:rsidRPr="00F9766A" w:rsidRDefault="00E10254" w:rsidP="00404A9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9766A">
        <w:rPr>
          <w:rFonts w:ascii="Times New Roman" w:hAnsi="Times New Roman" w:cs="Times New Roman"/>
          <w:b/>
          <w:lang w:val="en-US"/>
        </w:rPr>
        <w:t xml:space="preserve">S1 Appendix. </w:t>
      </w:r>
      <w:r w:rsidR="00602BAC" w:rsidRPr="00F9766A">
        <w:rPr>
          <w:rFonts w:ascii="Times New Roman" w:hAnsi="Times New Roman" w:cs="Times New Roman"/>
          <w:b/>
          <w:lang w:val="en-US"/>
        </w:rPr>
        <w:t>Peer nominations on behavior during bullying episodes: list of items</w:t>
      </w:r>
    </w:p>
    <w:p w14:paraId="4B960CD4" w14:textId="77777777" w:rsidR="00602BAC" w:rsidRPr="00F9766A" w:rsidRDefault="00602BAC" w:rsidP="00404A9D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7361775D" w14:textId="36E1D265" w:rsidR="00404A9D" w:rsidRPr="00F9766A" w:rsidRDefault="00602BAC" w:rsidP="00404A9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lang w:val="en-US"/>
        </w:rPr>
      </w:pPr>
      <w:r w:rsidRPr="00F9766A">
        <w:rPr>
          <w:rFonts w:ascii="Times New Roman" w:hAnsi="Times New Roman" w:cs="Times New Roman"/>
          <w:lang w:val="en-US"/>
        </w:rPr>
        <w:t>Participants were asked to nominate classmates who most often engaged in the b</w:t>
      </w:r>
      <w:r w:rsidR="00404A9D" w:rsidRPr="00F9766A">
        <w:rPr>
          <w:rFonts w:ascii="Times New Roman" w:hAnsi="Times New Roman" w:cs="Times New Roman"/>
          <w:lang w:val="en-US"/>
        </w:rPr>
        <w:t>ehavior described in each item.</w:t>
      </w:r>
    </w:p>
    <w:p w14:paraId="14950814" w14:textId="767EAAEC" w:rsidR="00602BAC" w:rsidRPr="006A656C" w:rsidRDefault="00602BAC" w:rsidP="00404A9D">
      <w:pPr>
        <w:spacing w:line="36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6A656C">
        <w:rPr>
          <w:rFonts w:ascii="Times New Roman" w:hAnsi="Times New Roman" w:cs="Times New Roman"/>
          <w:u w:val="single"/>
          <w:lang w:val="en-US"/>
        </w:rPr>
        <w:t>Bullying:</w:t>
      </w:r>
    </w:p>
    <w:p w14:paraId="1AC44458" w14:textId="4E95B8E1" w:rsidR="00602BAC" w:rsidRPr="00F9766A" w:rsidRDefault="00404A9D" w:rsidP="00404A9D">
      <w:pPr>
        <w:spacing w:line="360" w:lineRule="auto"/>
        <w:ind w:left="284"/>
        <w:jc w:val="both"/>
        <w:rPr>
          <w:rFonts w:ascii="Times New Roman" w:hAnsi="Times New Roman" w:cs="Times New Roman"/>
          <w:lang w:val="en-US"/>
        </w:rPr>
      </w:pPr>
      <w:r w:rsidRPr="00F9766A">
        <w:rPr>
          <w:rFonts w:ascii="Times New Roman" w:hAnsi="Times New Roman" w:cs="Times New Roman"/>
          <w:lang w:val="en-US"/>
        </w:rPr>
        <w:t>- is aggressive towards classmates, hit or push some of them;</w:t>
      </w:r>
    </w:p>
    <w:p w14:paraId="19FE5F2B" w14:textId="5FFDDED9" w:rsidR="00404A9D" w:rsidRPr="00F9766A" w:rsidRDefault="00404A9D" w:rsidP="00404A9D">
      <w:pPr>
        <w:autoSpaceDE w:val="0"/>
        <w:autoSpaceDN w:val="0"/>
        <w:adjustRightInd w:val="0"/>
        <w:spacing w:line="360" w:lineRule="auto"/>
        <w:ind w:left="284"/>
        <w:rPr>
          <w:rFonts w:ascii="Times New Roman" w:hAnsi="Times New Roman" w:cs="Times New Roman"/>
          <w:lang w:val="en-US"/>
        </w:rPr>
      </w:pPr>
      <w:r w:rsidRPr="00F9766A">
        <w:rPr>
          <w:rFonts w:ascii="Times New Roman" w:hAnsi="Times New Roman" w:cs="Times New Roman"/>
          <w:lang w:val="en-US"/>
        </w:rPr>
        <w:t>- tease some classmates, calling them nasty nicknames, threatening or offending them;</w:t>
      </w:r>
    </w:p>
    <w:p w14:paraId="6199AFE5" w14:textId="21B7D003" w:rsidR="00404A9D" w:rsidRPr="00F9766A" w:rsidRDefault="00404A9D" w:rsidP="00404A9D">
      <w:pPr>
        <w:autoSpaceDE w:val="0"/>
        <w:autoSpaceDN w:val="0"/>
        <w:adjustRightInd w:val="0"/>
        <w:spacing w:line="360" w:lineRule="auto"/>
        <w:ind w:left="284"/>
        <w:rPr>
          <w:rFonts w:ascii="Times New Roman" w:hAnsi="Times New Roman" w:cs="Times New Roman"/>
          <w:lang w:val="en-US"/>
        </w:rPr>
      </w:pPr>
      <w:r w:rsidRPr="00F9766A">
        <w:rPr>
          <w:rFonts w:ascii="Times New Roman" w:hAnsi="Times New Roman" w:cs="Times New Roman"/>
          <w:lang w:val="en-US"/>
        </w:rPr>
        <w:t>- exclude some classmates from the group or do something so that they are isolated;</w:t>
      </w:r>
    </w:p>
    <w:p w14:paraId="295B11EF" w14:textId="4DE22803" w:rsidR="00404A9D" w:rsidRPr="00F9766A" w:rsidRDefault="00404A9D" w:rsidP="00404A9D">
      <w:pPr>
        <w:autoSpaceDE w:val="0"/>
        <w:autoSpaceDN w:val="0"/>
        <w:adjustRightInd w:val="0"/>
        <w:spacing w:line="360" w:lineRule="auto"/>
        <w:ind w:left="284"/>
        <w:rPr>
          <w:rFonts w:ascii="Times New Roman" w:hAnsi="Times New Roman" w:cs="Times New Roman"/>
          <w:lang w:val="en-US"/>
        </w:rPr>
      </w:pPr>
      <w:r w:rsidRPr="00F9766A">
        <w:rPr>
          <w:rFonts w:ascii="Times New Roman" w:hAnsi="Times New Roman" w:cs="Times New Roman"/>
          <w:lang w:val="en-US"/>
        </w:rPr>
        <w:t>- spread rumors about some classmates or say mean things about other students behind their back.</w:t>
      </w:r>
    </w:p>
    <w:p w14:paraId="2536B11E" w14:textId="33EFDCED" w:rsidR="00602BAC" w:rsidRPr="006A656C" w:rsidRDefault="00602BAC" w:rsidP="00404A9D">
      <w:pPr>
        <w:spacing w:line="36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6A656C">
        <w:rPr>
          <w:rFonts w:ascii="Times New Roman" w:hAnsi="Times New Roman" w:cs="Times New Roman"/>
          <w:u w:val="single"/>
          <w:lang w:val="en-US"/>
        </w:rPr>
        <w:t>Victimization</w:t>
      </w:r>
      <w:r w:rsidR="006A656C">
        <w:rPr>
          <w:rFonts w:ascii="Times New Roman" w:hAnsi="Times New Roman" w:cs="Times New Roman"/>
          <w:u w:val="single"/>
          <w:lang w:val="en-US"/>
        </w:rPr>
        <w:t>:</w:t>
      </w:r>
    </w:p>
    <w:p w14:paraId="48712ADB" w14:textId="77777777" w:rsidR="00404A9D" w:rsidRPr="00F9766A" w:rsidRDefault="00404A9D" w:rsidP="00404A9D">
      <w:pPr>
        <w:spacing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F9766A">
        <w:rPr>
          <w:rFonts w:ascii="Times New Roman" w:hAnsi="Times New Roman" w:cs="Times New Roman"/>
          <w:lang w:val="en-US"/>
        </w:rPr>
        <w:t>- some classmates spread nasty rumors about them or say mean things when they can't hear;</w:t>
      </w:r>
    </w:p>
    <w:p w14:paraId="39EBA86E" w14:textId="77777777" w:rsidR="00404A9D" w:rsidRPr="00F9766A" w:rsidRDefault="00404A9D" w:rsidP="00404A9D">
      <w:pPr>
        <w:spacing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F9766A">
        <w:rPr>
          <w:rFonts w:ascii="Times New Roman" w:hAnsi="Times New Roman" w:cs="Times New Roman"/>
          <w:lang w:val="en-US"/>
        </w:rPr>
        <w:t xml:space="preserve">- are attacked hard, hit or pushed by some classmates; </w:t>
      </w:r>
    </w:p>
    <w:p w14:paraId="6817ECA3" w14:textId="59FCAF69" w:rsidR="00404A9D" w:rsidRPr="00F9766A" w:rsidRDefault="00404A9D" w:rsidP="00404A9D">
      <w:pPr>
        <w:spacing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F9766A">
        <w:rPr>
          <w:rFonts w:ascii="Times New Roman" w:hAnsi="Times New Roman" w:cs="Times New Roman"/>
          <w:lang w:val="en-US"/>
        </w:rPr>
        <w:t>- some classmates call them nasty nicknames, insult them or offend them;</w:t>
      </w:r>
    </w:p>
    <w:p w14:paraId="548DF286" w14:textId="01F2C859" w:rsidR="00404A9D" w:rsidRPr="00F9766A" w:rsidRDefault="00404A9D" w:rsidP="00404A9D">
      <w:pPr>
        <w:spacing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F9766A">
        <w:rPr>
          <w:rFonts w:ascii="Times New Roman" w:hAnsi="Times New Roman" w:cs="Times New Roman"/>
          <w:lang w:val="en-US"/>
        </w:rPr>
        <w:t>- are excluded or isolated from the group.</w:t>
      </w:r>
    </w:p>
    <w:p w14:paraId="74702075" w14:textId="13FB3D47" w:rsidR="00602BAC" w:rsidRPr="006A656C" w:rsidRDefault="00602BAC" w:rsidP="00404A9D">
      <w:pPr>
        <w:spacing w:line="36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6A656C">
        <w:rPr>
          <w:rFonts w:ascii="Times New Roman" w:hAnsi="Times New Roman" w:cs="Times New Roman"/>
          <w:u w:val="single"/>
          <w:lang w:val="en-US"/>
        </w:rPr>
        <w:t>Defending</w:t>
      </w:r>
      <w:r w:rsidR="006A656C">
        <w:rPr>
          <w:rFonts w:ascii="Times New Roman" w:hAnsi="Times New Roman" w:cs="Times New Roman"/>
          <w:u w:val="single"/>
          <w:lang w:val="en-US"/>
        </w:rPr>
        <w:t>:</w:t>
      </w:r>
    </w:p>
    <w:p w14:paraId="0C9A2AF5" w14:textId="79EDF994" w:rsidR="00602BAC" w:rsidRPr="00F9766A" w:rsidRDefault="00602BAC" w:rsidP="00404A9D">
      <w:pPr>
        <w:spacing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F9766A">
        <w:rPr>
          <w:rFonts w:ascii="Times New Roman" w:hAnsi="Times New Roman" w:cs="Times New Roman"/>
          <w:lang w:val="en-US"/>
        </w:rPr>
        <w:t>- help or comfort classmates who are excluded from the group and isolated</w:t>
      </w:r>
      <w:r w:rsidR="00E836A0" w:rsidRPr="00F9766A">
        <w:rPr>
          <w:rFonts w:ascii="Times New Roman" w:hAnsi="Times New Roman" w:cs="Times New Roman"/>
          <w:lang w:val="en-US"/>
        </w:rPr>
        <w:t>;</w:t>
      </w:r>
    </w:p>
    <w:p w14:paraId="63F4182A" w14:textId="398CAD75" w:rsidR="00602BAC" w:rsidRPr="00F9766A" w:rsidRDefault="00602BAC" w:rsidP="00404A9D">
      <w:pPr>
        <w:spacing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F9766A">
        <w:rPr>
          <w:rFonts w:ascii="Times New Roman" w:hAnsi="Times New Roman" w:cs="Times New Roman"/>
          <w:lang w:val="en-US"/>
        </w:rPr>
        <w:t>- defend classmates who are targeted by gossip or false rumors that are said behind their back</w:t>
      </w:r>
      <w:r w:rsidR="00E836A0" w:rsidRPr="00F9766A">
        <w:rPr>
          <w:rFonts w:ascii="Times New Roman" w:hAnsi="Times New Roman" w:cs="Times New Roman"/>
          <w:lang w:val="en-US"/>
        </w:rPr>
        <w:t>;</w:t>
      </w:r>
    </w:p>
    <w:p w14:paraId="4312886D" w14:textId="64E743BC" w:rsidR="00602BAC" w:rsidRPr="00F9766A" w:rsidRDefault="00602BAC" w:rsidP="00404A9D">
      <w:pPr>
        <w:spacing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F9766A">
        <w:rPr>
          <w:rFonts w:ascii="Times New Roman" w:hAnsi="Times New Roman" w:cs="Times New Roman"/>
          <w:lang w:val="en-US"/>
        </w:rPr>
        <w:t>- defend the classmates who are hit or attacked hard</w:t>
      </w:r>
      <w:r w:rsidR="00E836A0" w:rsidRPr="00F9766A">
        <w:rPr>
          <w:rFonts w:ascii="Times New Roman" w:hAnsi="Times New Roman" w:cs="Times New Roman"/>
          <w:lang w:val="en-US"/>
        </w:rPr>
        <w:t>;</w:t>
      </w:r>
    </w:p>
    <w:p w14:paraId="03828302" w14:textId="7825D5E6" w:rsidR="00602BAC" w:rsidRPr="00F9766A" w:rsidRDefault="00602BAC" w:rsidP="00404A9D">
      <w:pPr>
        <w:spacing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F9766A">
        <w:rPr>
          <w:rFonts w:ascii="Times New Roman" w:hAnsi="Times New Roman" w:cs="Times New Roman"/>
          <w:lang w:val="en-US"/>
        </w:rPr>
        <w:t>- defend classmates who are threatened or offended</w:t>
      </w:r>
      <w:r w:rsidR="00E836A0" w:rsidRPr="00F9766A">
        <w:rPr>
          <w:rFonts w:ascii="Times New Roman" w:hAnsi="Times New Roman" w:cs="Times New Roman"/>
          <w:lang w:val="en-US"/>
        </w:rPr>
        <w:t>.</w:t>
      </w:r>
    </w:p>
    <w:p w14:paraId="5F3A6C93" w14:textId="286A83B8" w:rsidR="00602BAC" w:rsidRPr="006A656C" w:rsidRDefault="00602BAC" w:rsidP="00404A9D">
      <w:pPr>
        <w:spacing w:line="36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6A656C">
        <w:rPr>
          <w:rFonts w:ascii="Times New Roman" w:hAnsi="Times New Roman" w:cs="Times New Roman"/>
          <w:u w:val="single"/>
          <w:lang w:val="en-US"/>
        </w:rPr>
        <w:t>Passive Bystanding</w:t>
      </w:r>
      <w:r w:rsidR="006A656C">
        <w:rPr>
          <w:rFonts w:ascii="Times New Roman" w:hAnsi="Times New Roman" w:cs="Times New Roman"/>
          <w:u w:val="single"/>
          <w:lang w:val="en-US"/>
        </w:rPr>
        <w:t>:</w:t>
      </w:r>
      <w:bookmarkStart w:id="0" w:name="_GoBack"/>
      <w:bookmarkEnd w:id="0"/>
    </w:p>
    <w:p w14:paraId="5B6DB4F7" w14:textId="346E4503" w:rsidR="00602BAC" w:rsidRPr="00F9766A" w:rsidRDefault="00E836A0" w:rsidP="00404A9D">
      <w:pPr>
        <w:spacing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F9766A">
        <w:rPr>
          <w:rFonts w:ascii="Times New Roman" w:hAnsi="Times New Roman" w:cs="Times New Roman"/>
          <w:lang w:val="en-US"/>
        </w:rPr>
        <w:t>- stand by and mind his/her own business when a classmate is hit or pushed;</w:t>
      </w:r>
    </w:p>
    <w:p w14:paraId="718FCB11" w14:textId="3D6D78EF" w:rsidR="00E836A0" w:rsidRPr="00F9766A" w:rsidRDefault="00E836A0" w:rsidP="00C24343">
      <w:pPr>
        <w:spacing w:line="360" w:lineRule="auto"/>
        <w:ind w:left="284"/>
        <w:jc w:val="both"/>
        <w:rPr>
          <w:rFonts w:ascii="Times New Roman" w:hAnsi="Times New Roman" w:cs="Times New Roman"/>
          <w:lang w:val="en-US"/>
        </w:rPr>
      </w:pPr>
      <w:r w:rsidRPr="00F9766A">
        <w:rPr>
          <w:rFonts w:ascii="Times New Roman" w:hAnsi="Times New Roman" w:cs="Times New Roman"/>
          <w:lang w:val="en-US"/>
        </w:rPr>
        <w:t>- mind his/her own business when he/she hear nasty rumors or mean things said about other students behind their back;</w:t>
      </w:r>
    </w:p>
    <w:p w14:paraId="08B30700" w14:textId="1F32C444" w:rsidR="00E836A0" w:rsidRPr="00F9766A" w:rsidRDefault="00E836A0" w:rsidP="00404A9D">
      <w:pPr>
        <w:spacing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F9766A">
        <w:rPr>
          <w:rFonts w:ascii="Times New Roman" w:hAnsi="Times New Roman" w:cs="Times New Roman"/>
          <w:lang w:val="en-US"/>
        </w:rPr>
        <w:t>- do nothing and don’t interfere if a classmate is teased or threatened;</w:t>
      </w:r>
    </w:p>
    <w:p w14:paraId="79A01D1F" w14:textId="325D8C8A" w:rsidR="00E836A0" w:rsidRPr="00F9766A" w:rsidRDefault="00E836A0" w:rsidP="00404A9D">
      <w:pPr>
        <w:spacing w:line="36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F9766A">
        <w:rPr>
          <w:rFonts w:ascii="Times New Roman" w:hAnsi="Times New Roman" w:cs="Times New Roman"/>
          <w:lang w:val="en-US"/>
        </w:rPr>
        <w:t>- act as if nothing has happened if he/she knows that someone is excluded or isolated from the group.</w:t>
      </w:r>
    </w:p>
    <w:p w14:paraId="74138307" w14:textId="77777777" w:rsidR="00E836A0" w:rsidRPr="00801A15" w:rsidRDefault="00E836A0" w:rsidP="00602B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7D6FB24" w14:textId="77777777" w:rsidR="00E836A0" w:rsidRPr="00801A15" w:rsidRDefault="00E836A0" w:rsidP="00602BAC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E5D893C" w14:textId="7DD774C7" w:rsidR="00845570" w:rsidRPr="00E10254" w:rsidRDefault="00845570" w:rsidP="00E10254">
      <w:pPr>
        <w:rPr>
          <w:rFonts w:ascii="Times New Roman" w:hAnsi="Times New Roman" w:cs="Times New Roman"/>
          <w:b/>
          <w:lang w:val="en-US"/>
        </w:rPr>
      </w:pPr>
    </w:p>
    <w:sectPr w:rsidR="00845570" w:rsidRPr="00E10254" w:rsidSect="00D43013">
      <w:footerReference w:type="even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2A48EA" w14:textId="77777777" w:rsidR="006C6404" w:rsidRDefault="006C6404" w:rsidP="00623BE5">
      <w:r>
        <w:separator/>
      </w:r>
    </w:p>
  </w:endnote>
  <w:endnote w:type="continuationSeparator" w:id="0">
    <w:p w14:paraId="41FE6347" w14:textId="77777777" w:rsidR="006C6404" w:rsidRDefault="006C6404" w:rsidP="00623B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039DC" w14:textId="77777777" w:rsidR="0028736F" w:rsidRDefault="0028736F" w:rsidP="009467C8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DEB5387" w14:textId="77777777" w:rsidR="0028736F" w:rsidRDefault="0028736F" w:rsidP="00D72406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6E0818A" w14:textId="77777777" w:rsidR="0028736F" w:rsidRDefault="0028736F" w:rsidP="009467C8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6A656C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13DA4046" w14:textId="77777777" w:rsidR="0028736F" w:rsidRDefault="0028736F" w:rsidP="00D72406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931088" w14:textId="77777777" w:rsidR="006C6404" w:rsidRDefault="006C6404" w:rsidP="00623BE5">
      <w:r>
        <w:separator/>
      </w:r>
    </w:p>
  </w:footnote>
  <w:footnote w:type="continuationSeparator" w:id="0">
    <w:p w14:paraId="2B7DAC3D" w14:textId="77777777" w:rsidR="006C6404" w:rsidRDefault="006C6404" w:rsidP="00623B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5D6"/>
    <w:rsid w:val="00005524"/>
    <w:rsid w:val="00020B12"/>
    <w:rsid w:val="000225B7"/>
    <w:rsid w:val="00033EFD"/>
    <w:rsid w:val="000624F4"/>
    <w:rsid w:val="00066283"/>
    <w:rsid w:val="00072951"/>
    <w:rsid w:val="000904A0"/>
    <w:rsid w:val="000A1AA8"/>
    <w:rsid w:val="000B3A56"/>
    <w:rsid w:val="000B445C"/>
    <w:rsid w:val="000B7041"/>
    <w:rsid w:val="000C21FE"/>
    <w:rsid w:val="000F1DE0"/>
    <w:rsid w:val="001065C8"/>
    <w:rsid w:val="001162A6"/>
    <w:rsid w:val="00144FD3"/>
    <w:rsid w:val="001453F3"/>
    <w:rsid w:val="00145667"/>
    <w:rsid w:val="00150786"/>
    <w:rsid w:val="00165836"/>
    <w:rsid w:val="00177783"/>
    <w:rsid w:val="0018555A"/>
    <w:rsid w:val="00187AA3"/>
    <w:rsid w:val="001A056F"/>
    <w:rsid w:val="001B2A5B"/>
    <w:rsid w:val="001C1FF3"/>
    <w:rsid w:val="001C5711"/>
    <w:rsid w:val="001C5F23"/>
    <w:rsid w:val="001E198C"/>
    <w:rsid w:val="001F0BED"/>
    <w:rsid w:val="0022225D"/>
    <w:rsid w:val="002313CA"/>
    <w:rsid w:val="00231A3A"/>
    <w:rsid w:val="00242B4F"/>
    <w:rsid w:val="00262505"/>
    <w:rsid w:val="002672B0"/>
    <w:rsid w:val="00275596"/>
    <w:rsid w:val="002801C9"/>
    <w:rsid w:val="002833FC"/>
    <w:rsid w:val="002836AF"/>
    <w:rsid w:val="0028466C"/>
    <w:rsid w:val="00286CAE"/>
    <w:rsid w:val="0028736F"/>
    <w:rsid w:val="00292A70"/>
    <w:rsid w:val="002A157C"/>
    <w:rsid w:val="002A7969"/>
    <w:rsid w:val="002B0466"/>
    <w:rsid w:val="002E7BBC"/>
    <w:rsid w:val="002F581F"/>
    <w:rsid w:val="002F7E55"/>
    <w:rsid w:val="00312CE4"/>
    <w:rsid w:val="003175FF"/>
    <w:rsid w:val="003273C0"/>
    <w:rsid w:val="00337FAC"/>
    <w:rsid w:val="003446B1"/>
    <w:rsid w:val="003505D0"/>
    <w:rsid w:val="003670A6"/>
    <w:rsid w:val="00372492"/>
    <w:rsid w:val="00373B5F"/>
    <w:rsid w:val="00375A5C"/>
    <w:rsid w:val="0037734B"/>
    <w:rsid w:val="00383F71"/>
    <w:rsid w:val="00397E40"/>
    <w:rsid w:val="003A64CD"/>
    <w:rsid w:val="003B0A6D"/>
    <w:rsid w:val="003B277F"/>
    <w:rsid w:val="003B3042"/>
    <w:rsid w:val="003C38AB"/>
    <w:rsid w:val="003D06C4"/>
    <w:rsid w:val="003D585C"/>
    <w:rsid w:val="003D71A0"/>
    <w:rsid w:val="003E413E"/>
    <w:rsid w:val="003F1220"/>
    <w:rsid w:val="003F70AF"/>
    <w:rsid w:val="00402636"/>
    <w:rsid w:val="00404A9D"/>
    <w:rsid w:val="0042339B"/>
    <w:rsid w:val="0044687B"/>
    <w:rsid w:val="00453F08"/>
    <w:rsid w:val="0045485C"/>
    <w:rsid w:val="0047286D"/>
    <w:rsid w:val="004B3AA5"/>
    <w:rsid w:val="004B73DE"/>
    <w:rsid w:val="004C5F1B"/>
    <w:rsid w:val="004C775B"/>
    <w:rsid w:val="004F19FD"/>
    <w:rsid w:val="004F3FA6"/>
    <w:rsid w:val="004F65D5"/>
    <w:rsid w:val="005250D9"/>
    <w:rsid w:val="0055215F"/>
    <w:rsid w:val="00564C7F"/>
    <w:rsid w:val="0057541C"/>
    <w:rsid w:val="00581DF0"/>
    <w:rsid w:val="005A240C"/>
    <w:rsid w:val="005A6563"/>
    <w:rsid w:val="005B2729"/>
    <w:rsid w:val="005B2E18"/>
    <w:rsid w:val="005C3BDA"/>
    <w:rsid w:val="005C5D89"/>
    <w:rsid w:val="005C7858"/>
    <w:rsid w:val="005D55DB"/>
    <w:rsid w:val="005E60B1"/>
    <w:rsid w:val="00602BAC"/>
    <w:rsid w:val="00603207"/>
    <w:rsid w:val="00610CB3"/>
    <w:rsid w:val="00612236"/>
    <w:rsid w:val="00616B32"/>
    <w:rsid w:val="00623187"/>
    <w:rsid w:val="00623BE5"/>
    <w:rsid w:val="00624E92"/>
    <w:rsid w:val="00631CCE"/>
    <w:rsid w:val="0064241C"/>
    <w:rsid w:val="00643C75"/>
    <w:rsid w:val="00656FBE"/>
    <w:rsid w:val="00665A06"/>
    <w:rsid w:val="00676D14"/>
    <w:rsid w:val="006A4079"/>
    <w:rsid w:val="006A656C"/>
    <w:rsid w:val="006B2160"/>
    <w:rsid w:val="006B6436"/>
    <w:rsid w:val="006B76DA"/>
    <w:rsid w:val="006C6404"/>
    <w:rsid w:val="006F7390"/>
    <w:rsid w:val="00713EF7"/>
    <w:rsid w:val="0072468F"/>
    <w:rsid w:val="00732429"/>
    <w:rsid w:val="00735FD8"/>
    <w:rsid w:val="0074467C"/>
    <w:rsid w:val="00747405"/>
    <w:rsid w:val="00754F19"/>
    <w:rsid w:val="00763256"/>
    <w:rsid w:val="0077222B"/>
    <w:rsid w:val="00781B81"/>
    <w:rsid w:val="0079011E"/>
    <w:rsid w:val="00796018"/>
    <w:rsid w:val="007A47C3"/>
    <w:rsid w:val="007A49F9"/>
    <w:rsid w:val="007E0FBC"/>
    <w:rsid w:val="007E3208"/>
    <w:rsid w:val="007E40AB"/>
    <w:rsid w:val="007E55FE"/>
    <w:rsid w:val="007F2EE8"/>
    <w:rsid w:val="00801A15"/>
    <w:rsid w:val="008220AE"/>
    <w:rsid w:val="00833C52"/>
    <w:rsid w:val="00843515"/>
    <w:rsid w:val="00845570"/>
    <w:rsid w:val="00845BBB"/>
    <w:rsid w:val="00860AF8"/>
    <w:rsid w:val="008905D6"/>
    <w:rsid w:val="008933EF"/>
    <w:rsid w:val="00893C05"/>
    <w:rsid w:val="008A3118"/>
    <w:rsid w:val="008B2DCF"/>
    <w:rsid w:val="008C0D10"/>
    <w:rsid w:val="008E4C06"/>
    <w:rsid w:val="008F1BE1"/>
    <w:rsid w:val="008F6E09"/>
    <w:rsid w:val="00901DA2"/>
    <w:rsid w:val="009103FD"/>
    <w:rsid w:val="00912B95"/>
    <w:rsid w:val="009243CC"/>
    <w:rsid w:val="009467C8"/>
    <w:rsid w:val="00954660"/>
    <w:rsid w:val="00961061"/>
    <w:rsid w:val="0096637C"/>
    <w:rsid w:val="00983606"/>
    <w:rsid w:val="0099194A"/>
    <w:rsid w:val="00993D75"/>
    <w:rsid w:val="009B00D1"/>
    <w:rsid w:val="009B2A55"/>
    <w:rsid w:val="009B55B3"/>
    <w:rsid w:val="009B66C0"/>
    <w:rsid w:val="009C4AF4"/>
    <w:rsid w:val="009C5F82"/>
    <w:rsid w:val="009D62CC"/>
    <w:rsid w:val="009E3B08"/>
    <w:rsid w:val="009F2B64"/>
    <w:rsid w:val="009F443B"/>
    <w:rsid w:val="009F56B7"/>
    <w:rsid w:val="00A07DE2"/>
    <w:rsid w:val="00A1091F"/>
    <w:rsid w:val="00A35EBE"/>
    <w:rsid w:val="00A36E17"/>
    <w:rsid w:val="00A421C5"/>
    <w:rsid w:val="00A60884"/>
    <w:rsid w:val="00A66978"/>
    <w:rsid w:val="00A757EE"/>
    <w:rsid w:val="00A912BE"/>
    <w:rsid w:val="00AA1F62"/>
    <w:rsid w:val="00AB4ECA"/>
    <w:rsid w:val="00AE108C"/>
    <w:rsid w:val="00AF4A63"/>
    <w:rsid w:val="00AF5335"/>
    <w:rsid w:val="00B02412"/>
    <w:rsid w:val="00B02517"/>
    <w:rsid w:val="00B26109"/>
    <w:rsid w:val="00B33A48"/>
    <w:rsid w:val="00B446BB"/>
    <w:rsid w:val="00B50B79"/>
    <w:rsid w:val="00B5105E"/>
    <w:rsid w:val="00B53471"/>
    <w:rsid w:val="00B725EF"/>
    <w:rsid w:val="00B91BFD"/>
    <w:rsid w:val="00B95A8E"/>
    <w:rsid w:val="00BA4F55"/>
    <w:rsid w:val="00BC61CA"/>
    <w:rsid w:val="00BD1C3F"/>
    <w:rsid w:val="00BF1B3B"/>
    <w:rsid w:val="00C128FF"/>
    <w:rsid w:val="00C228C1"/>
    <w:rsid w:val="00C24343"/>
    <w:rsid w:val="00C27E99"/>
    <w:rsid w:val="00C41915"/>
    <w:rsid w:val="00C45E7B"/>
    <w:rsid w:val="00C54202"/>
    <w:rsid w:val="00C75FAB"/>
    <w:rsid w:val="00C8016C"/>
    <w:rsid w:val="00CA71D1"/>
    <w:rsid w:val="00CB04BB"/>
    <w:rsid w:val="00CB1751"/>
    <w:rsid w:val="00CB3981"/>
    <w:rsid w:val="00CB41B1"/>
    <w:rsid w:val="00CB62BE"/>
    <w:rsid w:val="00CC33C2"/>
    <w:rsid w:val="00CD0B4B"/>
    <w:rsid w:val="00CD445C"/>
    <w:rsid w:val="00CF2CEF"/>
    <w:rsid w:val="00D07DA0"/>
    <w:rsid w:val="00D1532F"/>
    <w:rsid w:val="00D262CC"/>
    <w:rsid w:val="00D43013"/>
    <w:rsid w:val="00D5649F"/>
    <w:rsid w:val="00D72406"/>
    <w:rsid w:val="00D76AE8"/>
    <w:rsid w:val="00D83FE9"/>
    <w:rsid w:val="00D862B6"/>
    <w:rsid w:val="00DA0DEE"/>
    <w:rsid w:val="00DA69AD"/>
    <w:rsid w:val="00DB2845"/>
    <w:rsid w:val="00DB5B20"/>
    <w:rsid w:val="00DC0C76"/>
    <w:rsid w:val="00DC67C8"/>
    <w:rsid w:val="00DF1282"/>
    <w:rsid w:val="00DF41A4"/>
    <w:rsid w:val="00E10254"/>
    <w:rsid w:val="00E21F3D"/>
    <w:rsid w:val="00E47691"/>
    <w:rsid w:val="00E60CA0"/>
    <w:rsid w:val="00E661FB"/>
    <w:rsid w:val="00E67F31"/>
    <w:rsid w:val="00E74D07"/>
    <w:rsid w:val="00E82FBD"/>
    <w:rsid w:val="00E836A0"/>
    <w:rsid w:val="00EB5B65"/>
    <w:rsid w:val="00EC16D5"/>
    <w:rsid w:val="00EC1B8D"/>
    <w:rsid w:val="00EC6BAA"/>
    <w:rsid w:val="00ED5FAF"/>
    <w:rsid w:val="00ED7999"/>
    <w:rsid w:val="00EF4FC5"/>
    <w:rsid w:val="00F061D8"/>
    <w:rsid w:val="00F1662F"/>
    <w:rsid w:val="00F21F63"/>
    <w:rsid w:val="00F260C9"/>
    <w:rsid w:val="00F368B1"/>
    <w:rsid w:val="00F56C59"/>
    <w:rsid w:val="00F57019"/>
    <w:rsid w:val="00F62126"/>
    <w:rsid w:val="00F6293D"/>
    <w:rsid w:val="00F662E8"/>
    <w:rsid w:val="00F72E81"/>
    <w:rsid w:val="00F7449A"/>
    <w:rsid w:val="00F80E12"/>
    <w:rsid w:val="00F82AE0"/>
    <w:rsid w:val="00F84052"/>
    <w:rsid w:val="00F965A4"/>
    <w:rsid w:val="00F9766A"/>
    <w:rsid w:val="00FA708E"/>
    <w:rsid w:val="00FC2B4E"/>
    <w:rsid w:val="00FD7994"/>
    <w:rsid w:val="00FE4E36"/>
    <w:rsid w:val="00FE5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7779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D799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link w:val="RientrocorpodeltestoCarattere"/>
    <w:semiHidden/>
    <w:rsid w:val="008905D6"/>
    <w:pPr>
      <w:spacing w:line="480" w:lineRule="auto"/>
      <w:ind w:firstLine="708"/>
    </w:pPr>
    <w:rPr>
      <w:rFonts w:ascii="Times New Roman" w:eastAsia="Calibri" w:hAnsi="Times New Roman" w:cs="Calibri"/>
      <w:color w:val="0000FF"/>
      <w:lang w:val="en-US" w:eastAsia="en-US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8905D6"/>
    <w:rPr>
      <w:rFonts w:ascii="Times New Roman" w:eastAsia="Calibri" w:hAnsi="Times New Roman" w:cs="Calibri"/>
      <w:color w:val="0000FF"/>
      <w:lang w:val="en-US" w:eastAsia="en-US"/>
    </w:rPr>
  </w:style>
  <w:style w:type="character" w:styleId="Enfasicorsivo">
    <w:name w:val="Emphasis"/>
    <w:uiPriority w:val="20"/>
    <w:qFormat/>
    <w:rsid w:val="008905D6"/>
    <w:rPr>
      <w:i/>
      <w:iCs/>
    </w:rPr>
  </w:style>
  <w:style w:type="character" w:customStyle="1" w:styleId="st">
    <w:name w:val="st"/>
    <w:rsid w:val="008905D6"/>
  </w:style>
  <w:style w:type="character" w:styleId="Collegamentoipertestuale">
    <w:name w:val="Hyperlink"/>
    <w:basedOn w:val="Carpredefinitoparagrafo"/>
    <w:uiPriority w:val="99"/>
    <w:unhideWhenUsed/>
    <w:rsid w:val="00D07DA0"/>
    <w:rPr>
      <w:color w:val="0000FF" w:themeColor="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D799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623BE5"/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623BE5"/>
  </w:style>
  <w:style w:type="character" w:styleId="Rimandonotaapidipagina">
    <w:name w:val="footnote reference"/>
    <w:basedOn w:val="Carpredefinitoparagrafo"/>
    <w:uiPriority w:val="99"/>
    <w:unhideWhenUsed/>
    <w:rsid w:val="00623BE5"/>
    <w:rPr>
      <w:vertAlign w:val="superscript"/>
    </w:rPr>
  </w:style>
  <w:style w:type="table" w:styleId="Grigliatabella">
    <w:name w:val="Table Grid"/>
    <w:basedOn w:val="Tabellanormale"/>
    <w:uiPriority w:val="59"/>
    <w:rsid w:val="007A49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C0C76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C0C76"/>
    <w:rPr>
      <w:rFonts w:ascii="Lucida Grande" w:hAnsi="Lucida Grande" w:cs="Lucida Grande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D7240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72406"/>
  </w:style>
  <w:style w:type="character" w:styleId="Numeropagina">
    <w:name w:val="page number"/>
    <w:basedOn w:val="Carpredefinitoparagrafo"/>
    <w:uiPriority w:val="99"/>
    <w:semiHidden/>
    <w:unhideWhenUsed/>
    <w:rsid w:val="00D72406"/>
  </w:style>
  <w:style w:type="character" w:styleId="Testosegnaposto">
    <w:name w:val="Placeholder Text"/>
    <w:basedOn w:val="Carpredefinitoparagrafo"/>
    <w:uiPriority w:val="99"/>
    <w:semiHidden/>
    <w:rsid w:val="007E40AB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D799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link w:val="RientrocorpodeltestoCarattere"/>
    <w:semiHidden/>
    <w:rsid w:val="008905D6"/>
    <w:pPr>
      <w:spacing w:line="480" w:lineRule="auto"/>
      <w:ind w:firstLine="708"/>
    </w:pPr>
    <w:rPr>
      <w:rFonts w:ascii="Times New Roman" w:eastAsia="Calibri" w:hAnsi="Times New Roman" w:cs="Calibri"/>
      <w:color w:val="0000FF"/>
      <w:lang w:val="en-US" w:eastAsia="en-US"/>
    </w:r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8905D6"/>
    <w:rPr>
      <w:rFonts w:ascii="Times New Roman" w:eastAsia="Calibri" w:hAnsi="Times New Roman" w:cs="Calibri"/>
      <w:color w:val="0000FF"/>
      <w:lang w:val="en-US" w:eastAsia="en-US"/>
    </w:rPr>
  </w:style>
  <w:style w:type="character" w:styleId="Enfasicorsivo">
    <w:name w:val="Emphasis"/>
    <w:uiPriority w:val="20"/>
    <w:qFormat/>
    <w:rsid w:val="008905D6"/>
    <w:rPr>
      <w:i/>
      <w:iCs/>
    </w:rPr>
  </w:style>
  <w:style w:type="character" w:customStyle="1" w:styleId="st">
    <w:name w:val="st"/>
    <w:rsid w:val="008905D6"/>
  </w:style>
  <w:style w:type="character" w:styleId="Collegamentoipertestuale">
    <w:name w:val="Hyperlink"/>
    <w:basedOn w:val="Carpredefinitoparagrafo"/>
    <w:uiPriority w:val="99"/>
    <w:unhideWhenUsed/>
    <w:rsid w:val="00D07DA0"/>
    <w:rPr>
      <w:color w:val="0000FF" w:themeColor="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ED799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623BE5"/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623BE5"/>
  </w:style>
  <w:style w:type="character" w:styleId="Rimandonotaapidipagina">
    <w:name w:val="footnote reference"/>
    <w:basedOn w:val="Carpredefinitoparagrafo"/>
    <w:uiPriority w:val="99"/>
    <w:unhideWhenUsed/>
    <w:rsid w:val="00623BE5"/>
    <w:rPr>
      <w:vertAlign w:val="superscript"/>
    </w:rPr>
  </w:style>
  <w:style w:type="table" w:styleId="Grigliatabella">
    <w:name w:val="Table Grid"/>
    <w:basedOn w:val="Tabellanormale"/>
    <w:uiPriority w:val="59"/>
    <w:rsid w:val="007A49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C0C76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C0C76"/>
    <w:rPr>
      <w:rFonts w:ascii="Lucida Grande" w:hAnsi="Lucida Grande" w:cs="Lucida Grande"/>
      <w:sz w:val="18"/>
      <w:szCs w:val="18"/>
    </w:rPr>
  </w:style>
  <w:style w:type="paragraph" w:styleId="Pidipagina">
    <w:name w:val="footer"/>
    <w:basedOn w:val="Normale"/>
    <w:link w:val="PidipaginaCarattere"/>
    <w:uiPriority w:val="99"/>
    <w:unhideWhenUsed/>
    <w:rsid w:val="00D7240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72406"/>
  </w:style>
  <w:style w:type="character" w:styleId="Numeropagina">
    <w:name w:val="page number"/>
    <w:basedOn w:val="Carpredefinitoparagrafo"/>
    <w:uiPriority w:val="99"/>
    <w:semiHidden/>
    <w:unhideWhenUsed/>
    <w:rsid w:val="00D72406"/>
  </w:style>
  <w:style w:type="character" w:styleId="Testosegnaposto">
    <w:name w:val="Placeholder Text"/>
    <w:basedOn w:val="Carpredefinitoparagrafo"/>
    <w:uiPriority w:val="99"/>
    <w:semiHidden/>
    <w:rsid w:val="007E40A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5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4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7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66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08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17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216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87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56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43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9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0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48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90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4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91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8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7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90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16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9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80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7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8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7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71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5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75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57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4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a di cagliari</Company>
  <LinksUpToDate>false</LinksUpToDate>
  <CharactersWithSpaces>1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marco altoe</dc:creator>
  <cp:keywords/>
  <dc:description/>
  <cp:lastModifiedBy>Tiziana</cp:lastModifiedBy>
  <cp:revision>73</cp:revision>
  <dcterms:created xsi:type="dcterms:W3CDTF">2017-02-14T07:10:00Z</dcterms:created>
  <dcterms:modified xsi:type="dcterms:W3CDTF">2017-10-16T07:42:00Z</dcterms:modified>
</cp:coreProperties>
</file>